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Appendix S1:</w:t>
      </w:r>
      <w:r>
        <w:rPr>
          <w:rFonts w:cs="Times New Roman" w:ascii="Times New Roman" w:hAnsi="Times New Roman"/>
          <w:sz w:val="24"/>
        </w:rPr>
        <w:t xml:space="preserve"> Multivariate analysis of Hodgkin’s lymphoma incidence among HIV-infected male veterans ever receiving cART, including % time CD4 &lt;350 cells/</w:t>
      </w:r>
      <w:r>
        <w:rPr>
          <w:sz w:val="24"/>
        </w:rPr>
        <w:t>μ</w:t>
      </w:r>
      <w:r>
        <w:rPr>
          <w:rFonts w:cs="Times New Roman" w:ascii="Times New Roman" w:hAnsi="Times New Roman"/>
          <w:sz w:val="24"/>
        </w:rPr>
        <w:t>L</w:t>
      </w:r>
    </w:p>
    <w:tbl>
      <w:tblPr>
        <w:tblW w:w="72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2160"/>
      </w:tblGrid>
      <w:tr>
        <w:trPr>
          <w:trHeight w:val="300" w:hRule="atLeast"/>
        </w:trPr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djusted IRR (95%CI)</w:t>
            </w:r>
          </w:p>
        </w:tc>
      </w:tr>
      <w:tr>
        <w:trPr>
          <w:trHeight w:val="144" w:hRule="atLeast"/>
        </w:trPr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at HIV diagnosi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continuou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 (0.99-1.02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ce/ethnic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America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 (0.71-1.35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pani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 (0.91-2.40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 (0.08-1.31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llicit drug u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 (0.63-1.28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from HIV diagnosis to cAR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year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36-1.86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 (0.53-1.25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YO co-morbidity scor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and abov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 (0.52-1.54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 (0.60-1.62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time CD4 count &lt;350 cells/μ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40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80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 (0.91-2.04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80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 (1.13-2.17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time undetectable HIV R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40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80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 (0.46-0.96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80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 (0.34-0.87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me after cART initi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onths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 (0.79-2.03)</w:t>
            </w:r>
          </w:p>
        </w:tc>
      </w:tr>
      <w:tr>
        <w:trPr>
          <w:trHeight w:val="144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 (1.16-2.63)</w:t>
            </w:r>
          </w:p>
        </w:tc>
      </w:tr>
      <w:tr>
        <w:trPr>
          <w:trHeight w:val="144" w:hRule="atLeast"/>
        </w:trPr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 (1.32-3.0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0"/>
        </w:rPr>
        <w:t>IRR=Incidence rate ratio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5:14:00Z</dcterms:created>
  <dc:creator>Marc &amp; Lindsey</dc:creator>
  <dc:description/>
  <dc:language>en-US</dc:language>
  <cp:lastModifiedBy>Kowalkowski, Marc</cp:lastModifiedBy>
  <dcterms:modified xsi:type="dcterms:W3CDTF">2013-09-12T15:14:00Z</dcterms:modified>
  <cp:revision>2</cp:revision>
  <dc:subject/>
  <dc:title/>
</cp:coreProperties>
</file>